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6D0" w:rsidRPr="00DC6542" w:rsidRDefault="00C946D0" w:rsidP="00C946D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C654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s</w:t>
      </w: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6542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Numeric rating scale scores and likelihood of repeat vaccination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4"/>
        <w:gridCol w:w="986"/>
        <w:gridCol w:w="1060"/>
        <w:gridCol w:w="1157"/>
        <w:gridCol w:w="1157"/>
        <w:gridCol w:w="1262"/>
        <w:gridCol w:w="1270"/>
        <w:gridCol w:w="1157"/>
        <w:gridCol w:w="1157"/>
        <w:gridCol w:w="1157"/>
        <w:gridCol w:w="1301"/>
      </w:tblGrid>
      <w:tr w:rsidR="00C946D0" w:rsidRPr="00DC6542" w:rsidTr="00927BD6"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in study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1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2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4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2aP1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2aP2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2aP4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4aP1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4aP2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5d4aP4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arator</w:t>
            </w:r>
          </w:p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42</w:t>
            </w:r>
          </w:p>
        </w:tc>
      </w:tr>
      <w:tr w:rsidR="00C946D0" w:rsidRPr="00DC6542" w:rsidTr="00927BD6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numeric rating scale values:</w:t>
            </w:r>
          </w:p>
        </w:tc>
      </w:tr>
      <w:tr w:rsidR="00C946D0" w:rsidRPr="00DC6542" w:rsidTr="00927BD6">
        <w:tc>
          <w:tcPr>
            <w:tcW w:w="55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min post-vac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99±1.1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95±1.5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80±1.1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87±0.8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02±1.17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40±1.7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51±1.6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04±1.3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17±1.17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68±0.85</w:t>
            </w:r>
          </w:p>
        </w:tc>
      </w:tr>
      <w:tr w:rsidR="00C946D0" w:rsidRPr="00DC6542" w:rsidTr="00927BD6">
        <w:tc>
          <w:tcPr>
            <w:tcW w:w="5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hours post-vac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99±1.1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94±1.4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84±0.9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10±1.2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29±1.2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60±1.7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72±1.6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67±1.8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1.77±1.6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0.04±1.08</w:t>
            </w:r>
          </w:p>
        </w:tc>
      </w:tr>
      <w:tr w:rsidR="00C946D0" w:rsidRPr="00DC6542" w:rsidTr="00927BD6"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kelihood of repeat vaccination: n (%)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: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81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8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4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83%)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81%)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71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67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71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67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90%)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9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4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%)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9%)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6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9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%)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agree nor dis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14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8:</w:t>
            </w:r>
          </w:p>
        </w:tc>
        <w:tc>
          <w:tcPr>
            <w:tcW w:w="376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4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4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79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71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71%)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4%)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55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57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60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64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88%)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4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6%)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6%)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0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0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%)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agree nor dis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946D0" w:rsidRPr="00DC6542" w:rsidTr="00927BD6">
        <w:tc>
          <w:tcPr>
            <w:tcW w:w="55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37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0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4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%)</w:t>
            </w:r>
          </w:p>
        </w:tc>
      </w:tr>
      <w:tr w:rsidR="00C946D0" w:rsidRPr="00DC6542" w:rsidTr="00927BD6">
        <w:tc>
          <w:tcPr>
            <w:tcW w:w="5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946D0" w:rsidRPr="00DC6542" w:rsidRDefault="00C946D0" w:rsidP="00927B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C6542">
        <w:rPr>
          <w:rFonts w:ascii="Times New Roman" w:hAnsi="Times New Roman" w:cs="Times New Roman"/>
          <w:sz w:val="18"/>
          <w:szCs w:val="18"/>
          <w:lang w:val="en-US"/>
        </w:rPr>
        <w:t>N, number of participants in each group; n, number of participants with available results.</w:t>
      </w: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946D0" w:rsidRPr="00DC6542" w:rsidSect="00434CC4">
          <w:footerReference w:type="default" r:id="rId7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654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 Serious adverse events reported during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980"/>
        <w:gridCol w:w="1260"/>
        <w:gridCol w:w="1741"/>
        <w:gridCol w:w="1679"/>
        <w:gridCol w:w="1340"/>
      </w:tblGrid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referred Ter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</w:p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(Study day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uration (days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lationship to Study Vacci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Ankle fractur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85 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Continued 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Not Recovered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vMerge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26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Continued </w:t>
            </w:r>
          </w:p>
        </w:tc>
        <w:tc>
          <w:tcPr>
            <w:tcW w:w="1679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Not Recovered </w:t>
            </w:r>
          </w:p>
        </w:tc>
        <w:tc>
          <w:tcPr>
            <w:tcW w:w="134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ysthymic disorder</w:t>
            </w:r>
          </w:p>
        </w:tc>
        <w:tc>
          <w:tcPr>
            <w:tcW w:w="126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679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Foot deformity</w:t>
            </w:r>
          </w:p>
        </w:tc>
        <w:tc>
          <w:tcPr>
            <w:tcW w:w="126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Continued</w:t>
            </w:r>
          </w:p>
        </w:tc>
        <w:tc>
          <w:tcPr>
            <w:tcW w:w="1679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t Recovered</w:t>
            </w:r>
          </w:p>
        </w:tc>
        <w:tc>
          <w:tcPr>
            <w:tcW w:w="1340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Peritonsillar absces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olymyalgia rheumatic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Continued 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Not Recovered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remature lab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overe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Gastroenteriti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overed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Appendiciti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Chronic sinusiti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Crohn's diseas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overed with sequelae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neumothorax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3-53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Psychotic disorder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ericardit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overed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Comparat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6D0" w:rsidRPr="00DC6542" w:rsidTr="00927BD6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Tonsillitis streptococc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Recovered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654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946D0" w:rsidRPr="00DC6542" w:rsidSect="00CE00EF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C946D0" w:rsidRPr="00DC6542" w:rsidRDefault="00C946D0" w:rsidP="00C946D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654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: Per-protocol data sets and reasons for exclusion </w:t>
      </w:r>
    </w:p>
    <w:p w:rsidR="00C946D0" w:rsidRPr="00DC6542" w:rsidRDefault="00C946D0" w:rsidP="00C946D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DC6542">
        <w:rPr>
          <w:rFonts w:ascii="Times New Roman" w:hAnsi="Times New Roman" w:cs="Times New Roman"/>
          <w:b/>
        </w:rPr>
        <w:t>Day 30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5"/>
        <w:gridCol w:w="981"/>
        <w:gridCol w:w="981"/>
        <w:gridCol w:w="982"/>
        <w:gridCol w:w="981"/>
        <w:gridCol w:w="981"/>
        <w:gridCol w:w="982"/>
        <w:gridCol w:w="981"/>
        <w:gridCol w:w="981"/>
        <w:gridCol w:w="982"/>
        <w:gridCol w:w="1248"/>
        <w:gridCol w:w="715"/>
      </w:tblGrid>
      <w:tr w:rsidR="00C946D0" w:rsidRPr="00DC6542" w:rsidTr="00927BD6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alysis Set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1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2 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5d2aP1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5d2aP4 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Comparato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Enrolled Set (N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Exposed Set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Blood draw out of window at Day 30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 blood draw at Day 30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id not meet entry criteria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 wrong vaccine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n excluded concomitant medication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Withdrew from the study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1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2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8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946D0" w:rsidRPr="00DC6542" w:rsidTr="00927BD6">
        <w:trPr>
          <w:jc w:val="center"/>
        </w:trPr>
        <w:tc>
          <w:tcPr>
            <w:tcW w:w="2155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articipants eligible for PPS Day 3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</w:tr>
    </w:tbl>
    <w:p w:rsidR="00C946D0" w:rsidRPr="00DC6542" w:rsidRDefault="00C946D0" w:rsidP="00C946D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DC6542">
        <w:rPr>
          <w:rFonts w:ascii="Times New Roman" w:hAnsi="Times New Roman" w:cs="Times New Roman"/>
          <w:b/>
        </w:rPr>
        <w:t xml:space="preserve">Day 180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97"/>
        <w:gridCol w:w="986"/>
        <w:gridCol w:w="987"/>
        <w:gridCol w:w="986"/>
        <w:gridCol w:w="987"/>
        <w:gridCol w:w="987"/>
        <w:gridCol w:w="986"/>
        <w:gridCol w:w="987"/>
        <w:gridCol w:w="987"/>
        <w:gridCol w:w="986"/>
        <w:gridCol w:w="1259"/>
        <w:gridCol w:w="715"/>
      </w:tblGrid>
      <w:tr w:rsidR="00C946D0" w:rsidRPr="00DC6542" w:rsidTr="00927BD6">
        <w:trPr>
          <w:jc w:val="center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alysis Set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1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2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5d2aP1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5d2aP4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Comparato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FAS (N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Blood draw out of window at Day 180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No blood draw at Day 180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id not meet entry criteria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 wrong vaccine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n excluded concomitant medication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Withdrew from the study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6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946D0" w:rsidRPr="00DC6542" w:rsidTr="00927BD6">
        <w:trPr>
          <w:jc w:val="center"/>
        </w:trPr>
        <w:tc>
          <w:tcPr>
            <w:tcW w:w="2097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articipants eligible for PPS Day 18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</w:tr>
    </w:tbl>
    <w:p w:rsidR="00C946D0" w:rsidRPr="00DC6542" w:rsidRDefault="00C946D0" w:rsidP="00C946D0">
      <w:pPr>
        <w:pStyle w:val="ListParagraph"/>
        <w:numPr>
          <w:ilvl w:val="0"/>
          <w:numId w:val="1"/>
        </w:numPr>
        <w:spacing w:after="100" w:afterAutospacing="1" w:line="259" w:lineRule="auto"/>
        <w:rPr>
          <w:rFonts w:ascii="Times New Roman" w:hAnsi="Times New Roman" w:cs="Times New Roman"/>
          <w:b/>
        </w:rPr>
      </w:pPr>
      <w:r w:rsidRPr="00DC6542">
        <w:rPr>
          <w:rFonts w:ascii="Times New Roman" w:hAnsi="Times New Roman" w:cs="Times New Roman"/>
          <w:b/>
        </w:rPr>
        <w:t xml:space="preserve">Day 365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27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1253"/>
        <w:gridCol w:w="715"/>
      </w:tblGrid>
      <w:tr w:rsidR="00C946D0" w:rsidRPr="00DC6542" w:rsidTr="00927BD6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alysis Set 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aP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2aP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5d4aP4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Comparato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FAS (N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 xml:space="preserve">Blood draw out of </w:t>
            </w:r>
            <w:r w:rsidRPr="00DC65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ndow at Day 365</w:t>
            </w:r>
          </w:p>
        </w:tc>
        <w:tc>
          <w:tcPr>
            <w:tcW w:w="98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Did not meet entry criteria</w:t>
            </w:r>
          </w:p>
        </w:tc>
        <w:tc>
          <w:tcPr>
            <w:tcW w:w="98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 wrong vaccine</w:t>
            </w:r>
          </w:p>
        </w:tc>
        <w:tc>
          <w:tcPr>
            <w:tcW w:w="98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Received an excluded concomitant medication</w:t>
            </w:r>
          </w:p>
        </w:tc>
        <w:tc>
          <w:tcPr>
            <w:tcW w:w="98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Withdrew from the study</w:t>
            </w:r>
          </w:p>
        </w:tc>
        <w:tc>
          <w:tcPr>
            <w:tcW w:w="98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3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946D0" w:rsidRPr="00DC6542" w:rsidTr="00927BD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articipants eligible for PPS Day 36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</w:tr>
    </w:tbl>
    <w:p w:rsidR="00C946D0" w:rsidRPr="00DC6542" w:rsidRDefault="00C946D0" w:rsidP="00C946D0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b/>
          <w:lang w:val="fr-BE"/>
        </w:rPr>
      </w:pPr>
      <w:r w:rsidRPr="00DC6542">
        <w:rPr>
          <w:rFonts w:ascii="Times New Roman" w:hAnsi="Times New Roman" w:cs="Times New Roman"/>
          <w:b/>
          <w:lang w:val="fr-BE"/>
        </w:rPr>
        <w:t xml:space="preserve">Year 3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56"/>
        <w:gridCol w:w="999"/>
        <w:gridCol w:w="999"/>
        <w:gridCol w:w="1000"/>
        <w:gridCol w:w="999"/>
        <w:gridCol w:w="1000"/>
        <w:gridCol w:w="999"/>
        <w:gridCol w:w="1000"/>
        <w:gridCol w:w="999"/>
        <w:gridCol w:w="1000"/>
        <w:gridCol w:w="1284"/>
        <w:gridCol w:w="715"/>
      </w:tblGrid>
      <w:tr w:rsidR="00C946D0" w:rsidRPr="00DC6542" w:rsidTr="00927BD6">
        <w:trPr>
          <w:jc w:val="center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C946D0" w:rsidRPr="00DC6542" w:rsidRDefault="00C946D0" w:rsidP="00927BD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 xml:space="preserve">Analysis Set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aP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aP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aP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2aP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2aP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2aP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4aP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4aP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5d4aP4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Comparator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b/>
                <w:sz w:val="18"/>
                <w:szCs w:val="18"/>
                <w:lang w:val="fr-BE"/>
              </w:rPr>
              <w:t>Total</w:t>
            </w:r>
          </w:p>
        </w:tc>
      </w:tr>
      <w:tr w:rsidR="00C946D0" w:rsidRPr="00DC6542" w:rsidTr="00927BD6">
        <w:trPr>
          <w:jc w:val="center"/>
        </w:trPr>
        <w:tc>
          <w:tcPr>
            <w:tcW w:w="1956" w:type="dxa"/>
            <w:tcBorders>
              <w:top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FAS (N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2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2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BE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  <w:lang w:val="fr-BE"/>
              </w:rPr>
              <w:t>31</w:t>
            </w: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946D0" w:rsidRPr="00DC6542" w:rsidTr="00927BD6">
        <w:trPr>
          <w:jc w:val="center"/>
        </w:trPr>
        <w:tc>
          <w:tcPr>
            <w:tcW w:w="1956" w:type="dxa"/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Vaccination not according to the protocol</w:t>
            </w:r>
          </w:p>
        </w:tc>
        <w:tc>
          <w:tcPr>
            <w:tcW w:w="99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9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4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946D0" w:rsidRPr="00DC6542" w:rsidTr="00927BD6">
        <w:trPr>
          <w:jc w:val="center"/>
        </w:trPr>
        <w:tc>
          <w:tcPr>
            <w:tcW w:w="1956" w:type="dxa"/>
            <w:tcBorders>
              <w:bottom w:val="single" w:sz="4" w:space="0" w:color="auto"/>
            </w:tcBorders>
          </w:tcPr>
          <w:p w:rsidR="00C946D0" w:rsidRPr="00DC6542" w:rsidRDefault="00C946D0" w:rsidP="00927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Participants eligible for PPS Year 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C946D0" w:rsidRPr="00DC6542" w:rsidRDefault="00C946D0" w:rsidP="00927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654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</w:tbl>
    <w:p w:rsidR="00B16210" w:rsidRDefault="00C946D0">
      <w:r w:rsidRPr="00DC6542">
        <w:rPr>
          <w:rFonts w:ascii="Times New Roman" w:hAnsi="Times New Roman" w:cs="Times New Roman"/>
          <w:sz w:val="18"/>
          <w:szCs w:val="18"/>
        </w:rPr>
        <w:t>N, number of participants in each group; FAS, full analysis set; PPS, per protocol set</w:t>
      </w:r>
    </w:p>
    <w:sectPr w:rsidR="00B16210" w:rsidSect="00C004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30C6" w:rsidRDefault="006930C6" w:rsidP="00C00458">
      <w:pPr>
        <w:spacing w:after="0" w:line="240" w:lineRule="auto"/>
      </w:pPr>
      <w:r>
        <w:separator/>
      </w:r>
    </w:p>
  </w:endnote>
  <w:endnote w:type="continuationSeparator" w:id="0">
    <w:p w:rsidR="006930C6" w:rsidRDefault="006930C6" w:rsidP="00C00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199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458" w:rsidRDefault="00C004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A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0458" w:rsidRDefault="00C00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30C6" w:rsidRDefault="006930C6" w:rsidP="00C00458">
      <w:pPr>
        <w:spacing w:after="0" w:line="240" w:lineRule="auto"/>
      </w:pPr>
      <w:r>
        <w:separator/>
      </w:r>
    </w:p>
  </w:footnote>
  <w:footnote w:type="continuationSeparator" w:id="0">
    <w:p w:rsidR="006930C6" w:rsidRDefault="006930C6" w:rsidP="00C00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25430"/>
    <w:multiLevelType w:val="hybridMultilevel"/>
    <w:tmpl w:val="7E400212"/>
    <w:lvl w:ilvl="0" w:tplc="A900EA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6D0"/>
    <w:rsid w:val="006930C6"/>
    <w:rsid w:val="009C7A50"/>
    <w:rsid w:val="00B16210"/>
    <w:rsid w:val="00C00458"/>
    <w:rsid w:val="00C9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49C202-114C-4A31-84BC-EAEC62A8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46D0"/>
    <w:rPr>
      <w:rFonts w:eastAsiaTheme="minorEastAsia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6D0"/>
    <w:pPr>
      <w:ind w:left="720"/>
      <w:contextualSpacing/>
    </w:pPr>
  </w:style>
  <w:style w:type="table" w:styleId="TableGrid">
    <w:name w:val="Table Grid"/>
    <w:basedOn w:val="TableNormal"/>
    <w:uiPriority w:val="39"/>
    <w:rsid w:val="00C946D0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458"/>
    <w:rPr>
      <w:rFonts w:eastAsiaTheme="minorEastAsia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C004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458"/>
    <w:rPr>
      <w:rFonts w:eastAsiaTheme="minorEastAsia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dit Filip</dc:creator>
  <cp:lastModifiedBy>Cronk, Allison</cp:lastModifiedBy>
  <cp:revision>2</cp:revision>
  <dcterms:created xsi:type="dcterms:W3CDTF">2017-11-01T18:46:00Z</dcterms:created>
  <dcterms:modified xsi:type="dcterms:W3CDTF">2017-11-01T18:46:00Z</dcterms:modified>
</cp:coreProperties>
</file>